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3BE7C" w14:textId="7FF0FF15" w:rsidR="00E81978" w:rsidRPr="00F7146C" w:rsidRDefault="005D3A03" w:rsidP="004621A8">
      <w:pPr>
        <w:pStyle w:val="NoSpacing"/>
        <w:spacing w:line="240" w:lineRule="auto"/>
        <w:rPr>
          <w:b/>
          <w:bCs/>
        </w:rPr>
      </w:pPr>
      <w:r w:rsidRPr="00F7146C">
        <w:rPr>
          <w:b/>
          <w:bCs/>
        </w:rPr>
        <w:t xml:space="preserve">Table </w:t>
      </w:r>
      <w:r w:rsidR="00916A64" w:rsidRPr="00F7146C">
        <w:rPr>
          <w:b/>
          <w:bCs/>
        </w:rPr>
        <w:t>S</w:t>
      </w:r>
      <w:r w:rsidR="005D2193" w:rsidRPr="00F7146C">
        <w:rPr>
          <w:b/>
          <w:bCs/>
        </w:rPr>
        <w:t>7</w:t>
      </w:r>
    </w:p>
    <w:p w14:paraId="25EF61DB" w14:textId="77777777" w:rsidR="00E81978" w:rsidRPr="00F7146C" w:rsidRDefault="00204D7C" w:rsidP="00204D7C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Sadness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926"/>
        <w:gridCol w:w="620"/>
        <w:gridCol w:w="1197"/>
        <w:gridCol w:w="926"/>
        <w:gridCol w:w="620"/>
        <w:gridCol w:w="1197"/>
        <w:gridCol w:w="926"/>
        <w:gridCol w:w="620"/>
        <w:gridCol w:w="1197"/>
        <w:gridCol w:w="996"/>
        <w:gridCol w:w="620"/>
      </w:tblGrid>
      <w:tr w:rsidR="00AA2E61" w:rsidRPr="00F7146C" w14:paraId="71D28B62" w14:textId="77777777" w:rsidTr="00597DC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89DAFC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A2D9E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Sadness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8D489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Sadness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27412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Sadness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FBE6D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Sadness New York 2019</w:t>
            </w:r>
          </w:p>
        </w:tc>
      </w:tr>
      <w:tr w:rsidR="00A44DD4" w:rsidRPr="00F7146C" w14:paraId="3990272A" w14:textId="77777777" w:rsidTr="00597D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3A15EE" w14:textId="63007A4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0681186" w14:textId="0B141C0D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374EEC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7F97C3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91E6892" w14:textId="51B52E9C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E9EA42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70C0A1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3EAF3DC" w14:textId="35385B6E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79A15E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D47876D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C233D22" w14:textId="7A1D25F4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 w:rsidR="00721E6A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EED27B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B1902DF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A44DD4" w:rsidRPr="00F7146C" w14:paraId="1FC22AC3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B3D5D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E011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C7CD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E017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B4FB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E8B6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7D44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76F0D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C159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55A2F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1A17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CAE7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D1F2F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A44DD4" w:rsidRPr="00F7146C" w14:paraId="1E2D5C45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F48C3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75D7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8BAF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8E2A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B192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FA3E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AC0916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FFFD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64E38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3A1E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1.00</w:t>
            </w:r>
            <w:r w:rsidR="006578B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6A91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14AC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E2DA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926A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6</w:t>
            </w:r>
          </w:p>
        </w:tc>
      </w:tr>
      <w:tr w:rsidR="00A44DD4" w:rsidRPr="00F7146C" w14:paraId="622F4367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976FE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6C36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2BA5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4058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50F6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C592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40CC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9D95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3FCA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F896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6F0E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3FE58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1538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94</w:t>
            </w:r>
          </w:p>
        </w:tc>
      </w:tr>
      <w:tr w:rsidR="00A44DD4" w:rsidRPr="00F7146C" w14:paraId="5ECCBFAF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9B7EF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22CC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CD02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9ECF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48B2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C608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07FA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DE45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D99B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E356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488C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0805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7F34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50</w:t>
            </w:r>
          </w:p>
        </w:tc>
      </w:tr>
      <w:tr w:rsidR="00A44DD4" w:rsidRPr="00F7146C" w14:paraId="3F60DB52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2950E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D3D4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4F57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95E7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A213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861D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D62E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8C2F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C3F4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4F79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C13E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57FD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5D74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8</w:t>
            </w:r>
          </w:p>
        </w:tc>
      </w:tr>
      <w:tr w:rsidR="00A44DD4" w:rsidRPr="00F7146C" w14:paraId="5B64C114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A9D6D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620C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39B3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</w:t>
            </w:r>
            <w:r w:rsidR="00A44DD4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AC0916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6EE5D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34E0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495F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A0C8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EA0A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6272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98A2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65C8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876C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1213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17</w:t>
            </w:r>
          </w:p>
        </w:tc>
      </w:tr>
      <w:tr w:rsidR="00A44DD4" w:rsidRPr="00F7146C" w14:paraId="70155428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004A4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EE26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FF5D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7E98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72D4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09D9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B58F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FE54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B927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E7F2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0BD2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6688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4BC3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9</w:t>
            </w:r>
          </w:p>
        </w:tc>
      </w:tr>
      <w:tr w:rsidR="00A44DD4" w:rsidRPr="00F7146C" w14:paraId="1AACDDE6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A7BFD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383AF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FA44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DC0C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9B11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AAF0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A18F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D22C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D3FF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A7A7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9A58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0655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C9C1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23</w:t>
            </w:r>
          </w:p>
        </w:tc>
      </w:tr>
      <w:tr w:rsidR="00A44DD4" w:rsidRPr="00F7146C" w14:paraId="3CB3396F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9753A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3268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92D8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AC0916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582D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86AC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5793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7DE71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D560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99D6F" w14:textId="77777777" w:rsidR="00AA2E61" w:rsidRPr="00F7146C" w:rsidRDefault="00AC0916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AA2E61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AA2E61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99E3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682D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5243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AC0916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4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AB30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8</w:t>
            </w:r>
          </w:p>
        </w:tc>
      </w:tr>
      <w:tr w:rsidR="00A44DD4" w:rsidRPr="00F7146C" w14:paraId="6A89648C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F3702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E1FD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86C5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0713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4F6C5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BB39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58CDD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9A81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16D5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C824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F290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4AFD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B29A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41</w:t>
            </w:r>
          </w:p>
        </w:tc>
      </w:tr>
      <w:tr w:rsidR="00A44DD4" w:rsidRPr="00F7146C" w14:paraId="494B795B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34552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73B4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AAAA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18C8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9ECC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DECFA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92CB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5C9B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84BC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F99B0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7B59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EA56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CD6D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6</w:t>
            </w:r>
          </w:p>
        </w:tc>
      </w:tr>
      <w:tr w:rsidR="00A44DD4" w:rsidRPr="00F7146C" w14:paraId="7024F045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B842D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AB6A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EB5EF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6566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CCF2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41E68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F2C5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4ADB3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84B76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3BC22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5376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B8B2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AC0916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7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71F34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8</w:t>
            </w:r>
          </w:p>
        </w:tc>
      </w:tr>
      <w:tr w:rsidR="00A44DD4" w:rsidRPr="00F7146C" w14:paraId="5D78BC22" w14:textId="77777777" w:rsidTr="00AA2E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273DD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3B53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C915F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2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1A36E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79C7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A2B1D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5 – 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4E5FB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79DFC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4912F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8 – 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27A3D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8388D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E2A27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9 – 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3E519" w14:textId="77777777" w:rsidR="00AA2E61" w:rsidRPr="00F7146C" w:rsidRDefault="00AA2E61" w:rsidP="00AA2E6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AA2E61" w:rsidRPr="00F7146C" w14:paraId="67363749" w14:textId="77777777" w:rsidTr="00AA2E61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64C33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AA2E61" w:rsidRPr="00F7146C" w14:paraId="2E0DFA07" w14:textId="77777777" w:rsidTr="00AA2E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F3E7FA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173059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68799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ACB412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851F49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</w:t>
            </w:r>
          </w:p>
        </w:tc>
      </w:tr>
      <w:tr w:rsidR="00AA2E61" w:rsidRPr="00F7146C" w14:paraId="287C422A" w14:textId="77777777" w:rsidTr="00AA2E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3DB575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73E50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3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CE8A16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942DC2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AC350E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AA2E61" w:rsidRPr="00F7146C" w14:paraId="39AC47BD" w14:textId="77777777" w:rsidTr="00AA2E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30433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4E230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5EDC2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1EE64C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75BBA4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7</w:t>
            </w:r>
          </w:p>
        </w:tc>
      </w:tr>
      <w:tr w:rsidR="00AA2E61" w:rsidRPr="00F7146C" w14:paraId="6DF6D410" w14:textId="77777777" w:rsidTr="00AA2E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48EA3D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EF211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A929BA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B29D36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5F5E3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AA2E61" w:rsidRPr="00F7146C" w14:paraId="68487379" w14:textId="77777777" w:rsidTr="0007283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325868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66B84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0789B6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3ACE2E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483FE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AA2E61" w:rsidRPr="00F7146C" w14:paraId="732277D6" w14:textId="77777777" w:rsidTr="0007283C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82DEBF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597DCF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597DCF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A80D8B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22 / 0.79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C6443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37 / 0.72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3F4538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19 / 0.80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4F37F4" w14:textId="77777777" w:rsidR="00AA2E61" w:rsidRPr="00F7146C" w:rsidRDefault="00AA2E61" w:rsidP="00AA2E6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35 / 0.733</w:t>
            </w:r>
          </w:p>
        </w:tc>
      </w:tr>
    </w:tbl>
    <w:p w14:paraId="653A9E31" w14:textId="40F132F6" w:rsidR="00015B05" w:rsidRPr="00F7146C" w:rsidRDefault="00CD4F2D" w:rsidP="0055518B">
      <w:pPr>
        <w:pStyle w:val="TableFigure"/>
        <w:spacing w:line="240" w:lineRule="auto"/>
        <w:rPr>
          <w:b/>
          <w:bCs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>.</w:t>
      </w:r>
    </w:p>
    <w:p w14:paraId="12D17989" w14:textId="77777777" w:rsidR="00DE620C" w:rsidRDefault="00DE620C" w:rsidP="0055518B">
      <w:pPr>
        <w:pStyle w:val="TableFigure"/>
        <w:spacing w:line="240" w:lineRule="auto"/>
        <w:rPr>
          <w:b/>
          <w:bCs/>
        </w:rPr>
      </w:pPr>
    </w:p>
    <w:sectPr w:rsidR="00DE620C" w:rsidSect="008A7DEE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20473" w14:textId="77777777" w:rsidR="00C43FCB" w:rsidRDefault="00C43FCB">
      <w:pPr>
        <w:spacing w:line="240" w:lineRule="auto"/>
      </w:pPr>
      <w:r>
        <w:separator/>
      </w:r>
    </w:p>
    <w:p w14:paraId="4271698C" w14:textId="77777777" w:rsidR="00C43FCB" w:rsidRDefault="00C43FCB"/>
  </w:endnote>
  <w:endnote w:type="continuationSeparator" w:id="0">
    <w:p w14:paraId="38BC36BA" w14:textId="77777777" w:rsidR="00C43FCB" w:rsidRDefault="00C43FCB">
      <w:pPr>
        <w:spacing w:line="240" w:lineRule="auto"/>
      </w:pPr>
      <w:r>
        <w:continuationSeparator/>
      </w:r>
    </w:p>
    <w:p w14:paraId="278C44E7" w14:textId="77777777" w:rsidR="00C43FCB" w:rsidRDefault="00C43F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EB6F0" w14:textId="77777777" w:rsidR="00C43FCB" w:rsidRDefault="00C43FCB">
      <w:pPr>
        <w:spacing w:line="240" w:lineRule="auto"/>
      </w:pPr>
      <w:r>
        <w:separator/>
      </w:r>
    </w:p>
    <w:p w14:paraId="69BD062D" w14:textId="77777777" w:rsidR="00C43FCB" w:rsidRDefault="00C43FCB"/>
  </w:footnote>
  <w:footnote w:type="continuationSeparator" w:id="0">
    <w:p w14:paraId="6BDB3495" w14:textId="77777777" w:rsidR="00C43FCB" w:rsidRDefault="00C43FCB">
      <w:pPr>
        <w:spacing w:line="240" w:lineRule="auto"/>
      </w:pPr>
      <w:r>
        <w:continuationSeparator/>
      </w:r>
    </w:p>
    <w:p w14:paraId="537D2D64" w14:textId="77777777" w:rsidR="00C43FCB" w:rsidRDefault="00C43F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A7DEE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3FCB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0:00Z</dcterms:modified>
</cp:coreProperties>
</file>